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 Explanatory variables used in the GLMMs to assess their potential effect on Bonelli’s eagle productivity, classified either as spatiotemporal parameters, breeding pair parameters or diet parameters.</w:t>
      </w:r>
    </w:p>
    <w:tbl>
      <w:tblPr>
        <w:tblW w:w="85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30"/>
      </w:tblGrid>
      <w:tr>
        <w:trPr>
          <w:trHeight w:val="266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GB" w:eastAsia="es-ES"/>
              </w:rPr>
              <w:t>Spatiotemporal parameter</w:t>
            </w:r>
            <w:r>
              <w:rPr>
                <w:rFonts w:eastAsia="Times New Roman" w:cs="Times New Roman" w:ascii="Times New Roman" w:hAnsi="Times New Roman"/>
                <w:b w:val="false"/>
                <w:bCs/>
                <w:i/>
                <w:color w:val="000000"/>
                <w:sz w:val="24"/>
                <w:szCs w:val="24"/>
                <w:lang w:val="en-GB" w:eastAsia="es-ES"/>
              </w:rPr>
              <w:t>s</w:t>
            </w:r>
            <w:ins w:id="0" w:author="Jaime" w:date="2014-01-29T13:08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lang w:val="en-GB" w:eastAsia="es-ES"/>
                </w:rPr>
                <w:t xml:space="preserve"> (categorical </w:t>
              </w:r>
            </w:ins>
            <w:ins w:id="1" w:author="Jaime" w:date="2014-02-01T13:04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lang w:val="en-GB" w:eastAsia="es-ES"/>
                </w:rPr>
                <w:t>factors</w:t>
              </w:r>
            </w:ins>
            <w:ins w:id="2" w:author="Jaime" w:date="2014-01-29T13:09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lang w:val="en-GB" w:eastAsia="es-ES"/>
                </w:rPr>
                <w:t>)</w:t>
              </w:r>
            </w:ins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TERRITORY: territory code.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POPULATION: Catalonia, France or Andalusia.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YEAR: 2008-2011.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GB" w:eastAsia="es-ES"/>
              </w:rPr>
              <w:t>Breeding pair parameters</w:t>
            </w:r>
            <w:ins w:id="3" w:author="Jaime" w:date="2014-01-29T13:10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lang w:val="en-GB" w:eastAsia="es-ES"/>
                </w:rPr>
                <w:t xml:space="preserve"> (categorical </w:t>
              </w:r>
            </w:ins>
            <w:ins w:id="4" w:author="Jaime" w:date="2014-02-01T13:04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lang w:val="en-GB" w:eastAsia="es-ES"/>
                </w:rPr>
                <w:t>factor</w:t>
              </w:r>
            </w:ins>
            <w:ins w:id="5" w:author="Jaime" w:date="2014-01-29T13:10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lang w:val="en-GB" w:eastAsia="es-ES"/>
                </w:rPr>
                <w:t>s)</w:t>
              </w:r>
            </w:ins>
          </w:p>
          <w:p>
            <w:pPr>
              <w:pStyle w:val="Normal"/>
              <w:spacing w:lineRule="auto" w:line="360" w:before="0" w:after="0"/>
              <w:ind w:left="284" w:hanging="284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AGE OF THE BREEDING PAIR: adult (i.e. both individuals with an adult plumage) or non-adult pair (i.e. at least one individual with a non-adult plumage).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84" w:hanging="284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MATE REPLACEMENT: presence or absence of replacement (based on individual plumage patterns) of at least one member of the breeding pair in two consecutive years. 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GB" w:eastAsia="es-ES"/>
              </w:rPr>
              <w:t>Diet parameters</w:t>
            </w:r>
            <w:ins w:id="6" w:author="Jaime" w:date="2014-01-29T13:04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lang w:val="en-GB" w:eastAsia="es-ES"/>
                </w:rPr>
                <w:t xml:space="preserve"> (continuous variables)</w:t>
              </w:r>
            </w:ins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84" w:hanging="284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RABBIT CONSUMPTION: mean percentage of European rabbit in the fledglings’ diet per territory estimated by SIAR.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84" w:hanging="284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PARTRIDGE CONSUMPTION: mean percentage of red-legged partridge in the fledglings’ diet per territory estimated by SIAR.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84" w:hanging="284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DIET DIVERSITY (H’):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hannon-Weaver diversity ind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 using </w:t>
            </w:r>
            <w:bookmarkStart w:id="0" w:name="OLE_LINK2"/>
            <w:bookmarkStart w:id="1" w:name="OLE_LINK1"/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the mean consumption percentage of main prey categories in the fledglings’ diet </w:t>
            </w:r>
            <w:bookmarkEnd w:id="0"/>
            <w:bookmarkEnd w:id="1"/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per territory estimated by SIAR.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284" w:hanging="284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PREY CONSUMPTION SPECIFICITY (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val="en-GB" w:eastAsia="es-ES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): measure of diet overlap between a given territory and the population as a whole. The territorial diet represents the mean percentage of main prey categories in the fledglings’ diet estimated by SIAR. 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GB" w:eastAsia="es-ES"/>
              </w:rPr>
              <w:t>Interaction of parameters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(H’ * 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val="en-GB" w:eastAsia="es-ES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): interaction between H’ and 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val="en-GB" w:eastAsia="es-ES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ins w:id="7" w:author="Jaime" w:date="2014-01-29T12:45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lang w:val="en-GB" w:eastAsia="es-ES"/>
                </w:rPr>
                <w:t xml:space="preserve">H’ + </w:t>
              </w:r>
            </w:ins>
            <w:del w:id="8" w:author="Jaime" w:date="2014-01-29T12:52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lang w:val="en-GB" w:eastAsia="es-ES"/>
                </w:rPr>
                <w:delText>(</w:delText>
              </w:r>
            </w:del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H’</w:t>
            </w:r>
            <w:ins w:id="9" w:author="Jaime" w:date="2014-01-29T12:46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vertAlign w:val="superscript"/>
                  <w:lang w:val="en-GB" w:eastAsia="es-ES"/>
                </w:rPr>
                <w:t>2</w:t>
              </w:r>
            </w:ins>
            <w:del w:id="10" w:author="Jaime" w:date="2014-01-29T12:52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lang w:val="en-GB" w:eastAsia="es-ES"/>
                </w:rPr>
                <w:delText>)</w:delText>
              </w:r>
            </w:del>
            <w:del w:id="11" w:author="Jaime" w:date="2014-01-29T12:46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vertAlign w:val="superscript"/>
                  <w:lang w:val="en-GB" w:eastAsia="es-ES"/>
                </w:rPr>
                <w:delText>2</w:delText>
              </w:r>
            </w:del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: quadratic effect of H’. </w:t>
            </w:r>
          </w:p>
        </w:tc>
      </w:tr>
      <w:tr>
        <w:trPr>
          <w:trHeight w:val="284" w:hRule="atLeast"/>
        </w:trPr>
        <w:tc>
          <w:tcPr>
            <w:tcW w:w="853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ins w:id="12" w:author="Jaime" w:date="2014-01-29T12:46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lang w:val="en-GB" w:eastAsia="es-ES"/>
                </w:rPr>
                <w:t>PS</w:t>
              </w:r>
            </w:ins>
            <w:ins w:id="13" w:author="Jaime" w:date="2014-01-29T12:46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vertAlign w:val="subscript"/>
                  <w:lang w:val="en-GB" w:eastAsia="es-ES"/>
                </w:rPr>
                <w:t>i</w:t>
              </w:r>
            </w:ins>
            <w:ins w:id="14" w:author="Jaime" w:date="2014-01-29T12:46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lang w:val="en-GB" w:eastAsia="es-ES"/>
                </w:rPr>
                <w:t xml:space="preserve"> + </w:t>
              </w:r>
            </w:ins>
            <w:del w:id="15" w:author="Jaime" w:date="2014-01-29T12:52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lang w:val="en-GB" w:eastAsia="es-ES"/>
                </w:rPr>
                <w:delText>(</w:delText>
              </w:r>
            </w:del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val="en-GB" w:eastAsia="es-ES"/>
              </w:rPr>
              <w:t>i</w:t>
            </w:r>
            <w:ins w:id="16" w:author="Jaime" w:date="2014-01-29T12:46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vertAlign w:val="superscript"/>
                  <w:lang w:val="en-GB" w:eastAsia="es-ES"/>
                </w:rPr>
                <w:t>2</w:t>
              </w:r>
            </w:ins>
            <w:del w:id="17" w:author="Jaime" w:date="2014-01-29T12:52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lang w:val="en-GB" w:eastAsia="es-ES"/>
                </w:rPr>
                <w:delText>)</w:delText>
              </w:r>
            </w:del>
            <w:del w:id="18" w:author="Jaime" w:date="2014-01-29T12:46:00Z">
              <w:r>
                <w:rPr>
                  <w:rFonts w:eastAsia="Times New Roman" w:cs="Times New Roman" w:ascii="Times New Roman" w:hAnsi="Times New Roman"/>
                  <w:bCs/>
                  <w:color w:val="000000"/>
                  <w:sz w:val="24"/>
                  <w:szCs w:val="24"/>
                  <w:vertAlign w:val="superscript"/>
                  <w:lang w:val="en-GB" w:eastAsia="es-ES"/>
                </w:rPr>
                <w:delText>2</w:delText>
              </w:r>
            </w:del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: quadratic effect of 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val="en-GB" w:eastAsia="es-ES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.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8:18:00Z</dcterms:created>
  <dc:creator>Jaime</dc:creator>
  <dc:description/>
  <cp:keywords/>
  <dc:language>en-US</dc:language>
  <cp:lastModifiedBy>Jaime</cp:lastModifiedBy>
  <dcterms:modified xsi:type="dcterms:W3CDTF">2014-02-01T12:04:00Z</dcterms:modified>
  <cp:revision>7</cp:revision>
  <dc:subject/>
  <dc:title/>
</cp:coreProperties>
</file>